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02FC6" w14:textId="584C2B0D" w:rsidR="00972C00" w:rsidRDefault="00000000">
      <w:pPr>
        <w:jc w:val="center"/>
        <w:rPr>
          <w:rFonts w:eastAsia="宋体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2F342B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T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he DNA sequence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s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covering the 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recombinant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region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of PRV and HSV-1</w:t>
      </w:r>
    </w:p>
    <w:tbl>
      <w:tblPr>
        <w:tblStyle w:val="a4"/>
        <w:tblpPr w:leftFromText="180" w:rightFromText="180" w:vertAnchor="page" w:horzAnchor="margin" w:tblpY="1948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972C00" w14:paraId="69E523F1" w14:textId="77777777" w:rsidTr="00972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FD58B94" w14:textId="77777777" w:rsidR="00972C00" w:rsidRDefault="00000000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ecombinant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iruses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14:paraId="3E58A600" w14:textId="77777777" w:rsidR="00972C00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equence (5’-3’)</w:t>
            </w:r>
          </w:p>
        </w:tc>
      </w:tr>
      <w:tr w:rsidR="00972C00" w14:paraId="2D7BB042" w14:textId="77777777" w:rsidTr="00972C00">
        <w:trPr>
          <w:trHeight w:val="6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0BB81" w14:textId="77777777" w:rsidR="00972C00" w:rsidRDefault="0000000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V-WT</w:t>
            </w:r>
          </w:p>
        </w:tc>
        <w:tc>
          <w:tcPr>
            <w:tcW w:w="6713" w:type="dxa"/>
            <w:tcBorders>
              <w:top w:val="single" w:sz="4" w:space="0" w:color="auto"/>
            </w:tcBorders>
            <w:shd w:val="clear" w:color="auto" w:fill="auto"/>
          </w:tcPr>
          <w:p w14:paraId="2F460D5F" w14:textId="77777777" w:rsidR="00972C0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3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3"/>
                <w:shd w:val="clear" w:color="auto" w:fill="FFFFFF"/>
              </w:rPr>
              <w:t>ATGTCCGGGCCGCGCAACGCCGAGGCCGT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3"/>
                <w:highlight w:val="cyan"/>
                <w:shd w:val="clear" w:color="auto" w:fill="FFFFFF"/>
              </w:rPr>
              <w:t>AGCTGGCGCTCCTGGCTGATAGAGGTCTGCGGGTTCGCCCTGGCCGCCCTGACGCTGGTCCTCACCCTTATCTTCGCCTCGCTCCCGGAAATGGGGTTCCCGTGCTTTTACGCGACCGTGGCCGACTACGACACGCTCAACGACA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3"/>
                <w:shd w:val="clear" w:color="auto" w:fill="FFFFFF"/>
              </w:rPr>
              <w:t>CTCCGGCGGCGTGTGGACGCGCCAGCCGCTCGTGGCCCCCGCCCTGTTTCTGGAAACGCCCACCGTGACCAGCTTCTTCGGCTTCACGGCCACCGTGCTGCTGGCGCACGCCCTGTACGCGGTCGCGGGGGCCGTGGTGCTGCGGCGCGAGGCCGGCCGGCTGGCGTTCCAGCCCAGCGTGGTGCTCTACGCGGCGTCGACGGTGGCCGCCCCGGGGACCCTGATGCTCGGCGCGCTCTGCGCCTGGACCCTCCAGGCCGTGGTGCTGCTGATGGCCCACAAGCAGGCGGGTCTGGCCGCCGCCGCCTACATCACCCATTTTGTGTTTCTCGCCCTCTTTGGGGCGTGCCACGCCTGCAAGGGCGCGGGTGACGTGCGCGCCGCCCTGGCGGCCAGCCCCCCGCTGCGCCGCGTGGCGGTGCACGCGCGCGCCGTCGTGACGAACGTCGTCCTCGGCGCGGTCGGCCTGGGCGCGGCCGTGGTCGGGCTGATGCTCGGCGTGCTCCTGGCCAACAGCTTCCACATCAGCCTCTGGAAGACGGCGGAGGTCGCCCTGGCCGTGTTCACGGTGCTGGCGCTGGCGCTGATGGCGTTCGTCGAGGTCGTCGTGTCCGGCTACGTGCAGGTGCTCCCCACGCCGGCCTTCTGCGTGCTCGTGGCCAGCGCGGCCCTCGGCGTGTCCGCCCACCGCTACTTCGCCAAGTTCAGCGAGGCCCTCGGGGAGACGCACGGCGTCGTCATCGGGACGCGCGCCGTCCTGGCGGTCCTGTCGCTGATCGCCCTGGCGATGATCGTCGTGCGCCTGGTCCGCGCCTGCATCGCCCACCGCGCCCGGGGCAGCCGGTTCTACGCCAACGTCGACAAGGCGCGGACGACGGCCCGGCGGTACCTGCAGAAGCGCCTGCACGGCCGGGGCAACGAAGAGTACCTGCTGGCCCCCGGGATGACCGAAGACGAGTTTGACGACGGCGACGAGGTCGTGTACGAGAACCTCGGCTTTGAATAA</w:t>
            </w:r>
            <w:r>
              <w:rPr>
                <w:rFonts w:ascii="Times New Roman" w:eastAsia="宋体" w:hAnsi="Times New Roman" w:cs="Times New Roman" w:hint="eastAsia"/>
                <w:color w:val="00B0F0"/>
                <w:kern w:val="0"/>
                <w:sz w:val="16"/>
                <w:szCs w:val="13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B0F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B0F0"/>
                <w:kern w:val="0"/>
                <w:sz w:val="16"/>
                <w:szCs w:val="16"/>
              </w:rPr>
              <w:t>Blue: deleted region</w:t>
            </w:r>
            <w:r>
              <w:rPr>
                <w:rFonts w:ascii="Times New Roman" w:hAnsi="Times New Roman" w:cs="Times New Roman"/>
                <w:caps/>
                <w:color w:val="00B0F0"/>
                <w:kern w:val="0"/>
                <w:sz w:val="16"/>
                <w:szCs w:val="16"/>
              </w:rPr>
              <w:t>)</w:t>
            </w:r>
          </w:p>
        </w:tc>
      </w:tr>
      <w:tr w:rsidR="00972C00" w14:paraId="3A0E945C" w14:textId="77777777" w:rsidTr="00972C00">
        <w:trPr>
          <w:trHeight w:val="2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D259709" w14:textId="77777777" w:rsidR="00972C00" w:rsidRDefault="00000000">
            <w:pPr>
              <w:jc w:val="left"/>
              <w:rPr>
                <w:rFonts w:cstheme="minorHAnsi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V-</w:t>
            </w:r>
            <w:r w:rsidRPr="00D72634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△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UL10</w:t>
            </w:r>
          </w:p>
        </w:tc>
        <w:tc>
          <w:tcPr>
            <w:tcW w:w="6713" w:type="dxa"/>
            <w:shd w:val="clear" w:color="auto" w:fill="auto"/>
          </w:tcPr>
          <w:p w14:paraId="262023EA" w14:textId="77777777" w:rsidR="00972C0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</w:rPr>
              <w:t>ATGTCCGGGCCGCGCAACGCCGAGGCCGTG</w:t>
            </w: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  <w:highlight w:val="cyan"/>
              </w:rPr>
              <w:t>**************************************************************************************************************************************************</w:t>
            </w: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</w:rPr>
              <w:t>CTCCGGCGGCGTGTGGACGCGCCAGCCGCTCGTGGCCCCCGCCCTGTTTCTGGAAACGCCCACCGTGACCAGCTTCTTCGGCTTCACGGCCACCGTGCTGCTGGCGCACGCCCTGTACGCGGTCGCGGGGGCCGTGGTGCTGCGGCGCGAGGCCGGCCGGCTGGCGTTCCAGCCCAGCGTGGTGCTCTACGCGGCGTCGACGGTGGCCGCCCCGGGGACCCTGATGCTCGGCGCGCTCTGCGCCTGGACCCTCCAGGCCGTGGTGCTGCTGATGGCCCACAAGCAGGCGGGTCTGGCCGCCGCCGCCTACATCACCCATTTTGTGTTTCTCGCCCTCTTTGGGGCGTGCCACGCCTGCAAGGGCGCGGGTGACGTGCGCGCCGCCCTGGCGGCCAGCCCCCCGCTGCGCCGCGTGGCGGTGCACGCGCGCGCCGTCGTGACGAACGTCGTCCTCGGCGCGGTCGGCCTGGGCGCGGCCGTGGTCGGGCTGATGCTCGGCGTGCTCCTGGCCAACAGCTTCCACATCAGCCTCTGGAAGACGGCGGAGGTCGCCCTGGCCGTGTTCACGGTGCTGGCGCTGGCGCTGATGGCGTTCGTCGAGGTCGTCGTGTCCGGCTACGTGCAGGTGCTCCCCACGCCGGCCTTCTGCGTGCTCGTGGCCAGCGCGGCCCTCGGCGTGTCCGCCCACCGCTACTTCGCCAAGTTCAGCGAGGCCCTCGGGGAGACGCACGGCGTCGTCATCGGGACGCGCGCCGTCCTGGCGGTCCTGTCGCTGATCGCCCTGGCGATGATCGTCGTGCGCCTGGTCCGCGCCTGCATCGCCCACCGCGCCCGGGGCAGCCGGTTCTACGCCAACGTCGACAAGGCGCGGACGACGGCCCGGCGGTACCTGCAGAAGCGCCTGCACGGCCGGGGCAACGAAGAGTACCTGCTGGCCCCCGGGATGACCGAAGACGAGTTTGACGACGGCGACGAGGTCGTGTACGAGAACCTCGGCTTTGAATAA</w:t>
            </w:r>
            <w:r>
              <w:rPr>
                <w:rFonts w:ascii="Times New Roman" w:hAnsi="Times New Roman" w:cs="Times New Roman" w:hint="eastAsia"/>
                <w:caps/>
                <w:color w:val="00B0F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aps/>
                <w:color w:val="00B0F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B0F0"/>
                <w:kern w:val="0"/>
                <w:sz w:val="16"/>
                <w:szCs w:val="16"/>
              </w:rPr>
              <w:t>Blue *: deleted region</w:t>
            </w:r>
            <w:r>
              <w:rPr>
                <w:rFonts w:ascii="Times New Roman" w:hAnsi="Times New Roman" w:cs="Times New Roman"/>
                <w:caps/>
                <w:color w:val="00B0F0"/>
                <w:kern w:val="0"/>
                <w:sz w:val="16"/>
                <w:szCs w:val="16"/>
              </w:rPr>
              <w:t>)</w:t>
            </w:r>
          </w:p>
        </w:tc>
      </w:tr>
      <w:tr w:rsidR="00972C00" w14:paraId="3FED5170" w14:textId="77777777" w:rsidTr="00972C00">
        <w:trPr>
          <w:trHeight w:val="7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C5E6AC8" w14:textId="77777777" w:rsidR="00972C00" w:rsidRDefault="0000000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lastRenderedPageBreak/>
              <w:t>HSV-1-WT</w:t>
            </w:r>
          </w:p>
        </w:tc>
        <w:tc>
          <w:tcPr>
            <w:tcW w:w="6713" w:type="dxa"/>
            <w:shd w:val="clear" w:color="auto" w:fill="auto"/>
          </w:tcPr>
          <w:p w14:paraId="2D3360EF" w14:textId="77777777" w:rsidR="00972C00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ATGGGACGCCCGGCCCCCAGAGGATCCCCCGACTCCGCGCCCCCCACGAAAGGCATGACCGGGGCGCGGACGGCGTGGTGGGTCTGGTGTGTGCAGGTGGCGACGTTTGTGGTCTCTGCGGTCTGCG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6"/>
                <w:szCs w:val="16"/>
                <w:highlight w:val="cyan"/>
              </w:rPr>
              <w:t>*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  <w:t>TCACGGGGCTTCTCGTCCTGGCCTCTGTGTTCCGGGCACGGTTTCCCTGCTTTTACGCCACGGCGAGCTCTTATGCCGGGGTGAACTCCACGGCCGAGGTGCGCGGGGGTGTAGCCGTGCCCCTCAGGTTGGACACGCAGAGCCTTGTGGGCACTTATGTAATCACGGCCGTGTTGTTGTTGGCCGCGGCCGTGTATGCCGTGGTCGGCGCCGTGACCTCCCGCTACGACCGCGCCCTGGACGCGGGCCGCCGTCTGGCTGCGGCCCGCATGGCCATGCCGCACGCCACGCTGATCGCCGGAAACGTCTGCTCTTGGTTGCTGCAGATCACCGTCCTGTTGTTGGCCCATCGCATCAGCCAGCTGGCCCACCTGGTTTACGTCCTGCACTTTGCGTGTCTGGTGTATTTTGCGGCCCATTTTTGCACCAGGGGGGTCCTGAGCGGGACGTATCTGCGTCAGGTGCACGGCCTGATGGAGCCGGCCCCGACTCATCATCGCGTCGTCGGCCCGGCTCGAGCCGTGCTGACAAACGCCTTGCTGTTGGGCGTCTTCCTGTGCACGGCCGACGCCGCGGTATCCCTGAATACCATCGCCGCGTTCAACTTTAATTTTTCGGCCCCGGGCATGCTCATATGCCTTACCGTGCTGTTCGCCCTTCTCGTCGTATCGCTGTTGTTGGTGGTCGAGGGGGTGTTGTGTCACTACGTGCGCGTGTTGGTGGGCCCCCACCTGGGGGCCGTGGCCGCCACGGGCATCGTCGGCCTGGCCTGCGAGCACTATTACACCAACGGCTACTACGTTGTGGAGACGCAGTGGCCGGGGGCCCAGACGGGAGTCCGCGTCGCCCTCGCCCTGGTCGCCGCCTTTGCCCTCGGCATGGCCGTGCTCCGCTGCACCCGCGCCTATCTGTATCACAGGCGACACCACACCAAATTTTTTATGCGCATGCGCGACACGCGACACCGCGCACATTCCGCCCTCAAGCGCGTACGCAGTTCCATGCGCGGATCGCGAGACGGCCGCCACAGGCCCGCACCCGGCAGCCCGCCCGGGATTCCCGAATATGCGGAAGACCCCTACGCGATCTCATACGGCGGCCAGCTCGACCGGTACGGAGATTCCGACGGGGAGCCGATTTACGACGAGGTGGCGGACGACCAAACCGACGTATTGTACGCCAAGATACAACACCCGCGGCACCTGCCCGACGACGAGCCCATCTATGACACCGTTGGGGGGTACGACCCCGAGCCCGCCGAGGACCCCGTGTACAGCACCGTCCGCCGTTGGTAG</w:t>
            </w:r>
          </w:p>
          <w:p w14:paraId="271A8858" w14:textId="77777777" w:rsidR="00972C00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B0F0"/>
                <w:kern w:val="0"/>
                <w:sz w:val="16"/>
                <w:szCs w:val="16"/>
              </w:rPr>
              <w:t>(Blue *: an extra nucleotide insertion)</w:t>
            </w:r>
          </w:p>
        </w:tc>
      </w:tr>
      <w:tr w:rsidR="00972C00" w14:paraId="33ED124A" w14:textId="77777777" w:rsidTr="00972C00">
        <w:trPr>
          <w:trHeight w:val="1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</w:tcBorders>
            <w:shd w:val="clear" w:color="auto" w:fill="auto"/>
          </w:tcPr>
          <w:p w14:paraId="0E5A1BBE" w14:textId="77777777" w:rsidR="00972C00" w:rsidRDefault="00000000">
            <w:pPr>
              <w:jc w:val="left"/>
              <w:rPr>
                <w:rFonts w:cstheme="minorHAnsi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SV-1-</w:t>
            </w:r>
            <w:r w:rsidRPr="00D72634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△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UL10</w:t>
            </w:r>
          </w:p>
        </w:tc>
        <w:tc>
          <w:tcPr>
            <w:tcW w:w="6713" w:type="dxa"/>
            <w:shd w:val="clear" w:color="auto" w:fill="auto"/>
          </w:tcPr>
          <w:p w14:paraId="31E70AA3" w14:textId="77777777" w:rsidR="00972C0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</w:rPr>
              <w:t>ATGGGACGCCCGGCCCCCAGAGGATCCCCCGACTCCGCGCCCCCCACGAAAGGCATGACCGGGGCGCGGACGGCGTGGTGGGTCTGGTGTGTGCAGGTGGCGACGTTTGTGGTCTCTGCGGTCTGCG</w:t>
            </w: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  <w:highlight w:val="cyan"/>
              </w:rPr>
              <w:t>C</w:t>
            </w: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</w:rPr>
              <w:t>TCACGGGGCTTCTCGTCCTGGCCTCTGTGTTCCGGGCACGGTTTCCCTGCTTTTACGCCACGGCGAGCTCTTATGCCGGGGTGAACTCCACGGCCGAGGTGCGCGGGGGTGTAGCCGTGCCCCTCAGGTTGGACACGCAGAGCCTTGTGGGCACTTATGTAATCACGGCCGTGTTGTTGTTGGCCGCGGCCGTGTATGCCGTGGTCGGCGCCGTGACCTCCCGCTACGACCGCGCCCTGGACGCGGGCCGCCGTCTGGCTGCGGCCCGCATGGCCATGCCGCACGCCACGCTGATCGCCGGAAACGTCTGCTCTTGGTTGCTGCAGATCACCGTCCTGTTGTTGGCCCATCGCATCAGCCAGCTGGCCCACCTGGTTTACGTCCTGCACTTTGCGTGTCTGGTGTATTTTGCGGCCCATTTTTGCACCAGGGGGGTCCTGAGCGGGACGTATCTGCGTCAGGTGCACGGCCTGATGGAGCCGGCCCCGACTCATCATCGCGTCGTCGGCCCGGCTCGAGCCGTGCTGACAAACGCCTTGCTGTTGGGCGTCTTCCTGTGCACGGCCGACGCCGCGGTATCCCTGAATACCATCGCCGCGTTCAACTTTAATTTTTCGGCCCCGGGCATGCTCATATGCCTTACCGTGCTGTTCGCCCTTCTCGTCGTATCGCTGTTGTTGGTGGTCGAGGGGGTGTTGTGTCACTACGTGCGCGTGTTGGTGGGCCCCCACCTGGGGGCCGTGGCCGCCACGGGCATCGTCGGCCTGGCCTGCGAGCACTATTACACCAACGGCTACTACGTTGTGGAGACGCAGTGGCCGGGGGCCCAGACGGGAGTCCGCGTCGCCCTCGCCCTGGTCGCCGCCTTTGCCCTCGGCATGGCCGTGCTCCGCTGCACCCGCGCCTATCTGTATCACAGGCGACACCACACCAAATTTT</w:t>
            </w:r>
            <w:r>
              <w:rPr>
                <w:rFonts w:ascii="Times New Roman" w:hAnsi="Times New Roman" w:cs="Times New Roman" w:hint="eastAsia"/>
                <w:caps/>
                <w:kern w:val="0"/>
                <w:sz w:val="16"/>
                <w:szCs w:val="16"/>
              </w:rPr>
              <w:lastRenderedPageBreak/>
              <w:t>TTATGCGCATGCGCGACACGCGACACCGCGCACATTCCGCCCTCAAGCGCGTACGCAGTTCCATGCGCGGATCGCGAGACGGCCGCCACAGGCCCGCACCCGGCAGCCCGCCCGGGATTCCCGAATATGCGGAAGACCCCTACGCGATCTCATACGGCGGCCAGCTCGACCGGTACGGAGATTCCGACGGGGAGCCGATTTACGACGAGGTGGCGGACGACCAAACCGACGTATTGTACGCCAAGATACAACACCCGCGGCACCTGCCCGACGACGAGCCCATCTATGACACCGTTGGGGGGTACGACCCCGAGCCCGCCGAGGACCCCGTGTACAGCACCGTCCGCCGTTGGTAG</w:t>
            </w:r>
          </w:p>
          <w:p w14:paraId="078FD50D" w14:textId="77777777" w:rsidR="00972C0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B0F0"/>
                <w:kern w:val="0"/>
                <w:sz w:val="16"/>
                <w:szCs w:val="16"/>
              </w:rPr>
              <w:t>(Blue C: an extra nucleotide insertion)</w:t>
            </w:r>
          </w:p>
        </w:tc>
      </w:tr>
    </w:tbl>
    <w:p w14:paraId="28E36E10" w14:textId="77777777" w:rsidR="00972C00" w:rsidRDefault="00972C0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</w:p>
    <w:sectPr w:rsidR="0097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E1M2E5NTNkYjNhNTY3MDg0Mzc4ZDNhZmQwOGU1NjUifQ=="/>
  </w:docVars>
  <w:rsids>
    <w:rsidRoot w:val="3FDC5BAA"/>
    <w:rsid w:val="000E1AEC"/>
    <w:rsid w:val="002F342B"/>
    <w:rsid w:val="00656B66"/>
    <w:rsid w:val="007A1658"/>
    <w:rsid w:val="00972C00"/>
    <w:rsid w:val="00D51EF5"/>
    <w:rsid w:val="00D72634"/>
    <w:rsid w:val="06B07B82"/>
    <w:rsid w:val="06FC2DC7"/>
    <w:rsid w:val="098470A4"/>
    <w:rsid w:val="0A0F4BBF"/>
    <w:rsid w:val="0AB85257"/>
    <w:rsid w:val="0E5D24C7"/>
    <w:rsid w:val="0ECF2B6F"/>
    <w:rsid w:val="0EDC703A"/>
    <w:rsid w:val="104E5D16"/>
    <w:rsid w:val="10B35AA3"/>
    <w:rsid w:val="127B54E8"/>
    <w:rsid w:val="1780534F"/>
    <w:rsid w:val="1A4A57A0"/>
    <w:rsid w:val="1BD21EF1"/>
    <w:rsid w:val="21222FD3"/>
    <w:rsid w:val="21B177BF"/>
    <w:rsid w:val="22EC5646"/>
    <w:rsid w:val="25276E09"/>
    <w:rsid w:val="27027B2E"/>
    <w:rsid w:val="28041684"/>
    <w:rsid w:val="29E74DB9"/>
    <w:rsid w:val="2C610E53"/>
    <w:rsid w:val="2EDE2C2F"/>
    <w:rsid w:val="30F5607D"/>
    <w:rsid w:val="36B129D7"/>
    <w:rsid w:val="3AC3717D"/>
    <w:rsid w:val="3BB07701"/>
    <w:rsid w:val="3BD50F16"/>
    <w:rsid w:val="3D6267D9"/>
    <w:rsid w:val="3E860BED"/>
    <w:rsid w:val="3FCE0156"/>
    <w:rsid w:val="3FDC5BAA"/>
    <w:rsid w:val="4242307D"/>
    <w:rsid w:val="433A3D54"/>
    <w:rsid w:val="43F452D1"/>
    <w:rsid w:val="46F56910"/>
    <w:rsid w:val="47BE4F54"/>
    <w:rsid w:val="47E85F28"/>
    <w:rsid w:val="48343468"/>
    <w:rsid w:val="50BB4726"/>
    <w:rsid w:val="537A08C9"/>
    <w:rsid w:val="53BC2C8F"/>
    <w:rsid w:val="556F1F83"/>
    <w:rsid w:val="590E3B64"/>
    <w:rsid w:val="592117E6"/>
    <w:rsid w:val="59B44408"/>
    <w:rsid w:val="59CA7788"/>
    <w:rsid w:val="59D979CB"/>
    <w:rsid w:val="5A1153B7"/>
    <w:rsid w:val="5E7A79CF"/>
    <w:rsid w:val="5EEF3EB6"/>
    <w:rsid w:val="62257C51"/>
    <w:rsid w:val="63105496"/>
    <w:rsid w:val="632E0D88"/>
    <w:rsid w:val="633F4D43"/>
    <w:rsid w:val="649B244D"/>
    <w:rsid w:val="64DD4813"/>
    <w:rsid w:val="66AF21DF"/>
    <w:rsid w:val="681A3FD0"/>
    <w:rsid w:val="6AD448F4"/>
    <w:rsid w:val="6E007F18"/>
    <w:rsid w:val="6F563B40"/>
    <w:rsid w:val="6FBE3EBF"/>
    <w:rsid w:val="71FB452B"/>
    <w:rsid w:val="75FE6CDF"/>
    <w:rsid w:val="760342F6"/>
    <w:rsid w:val="76164029"/>
    <w:rsid w:val="79DC7338"/>
    <w:rsid w:val="7A834253"/>
    <w:rsid w:val="7E670AAF"/>
    <w:rsid w:val="7E84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936F1"/>
  <w15:docId w15:val="{2E97B299-57C1-4612-9BF6-BB395007D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keepNext/>
      <w:keepLines/>
      <w:spacing w:before="260" w:after="260" w:line="413" w:lineRule="auto"/>
      <w:outlineLvl w:val="2"/>
    </w:pPr>
    <w:rPr>
      <w:rFonts w:ascii="Calibri" w:eastAsia="宋体" w:hAnsi="Calibri" w:cs="Times New Roman"/>
      <w:b/>
      <w:sz w:val="24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 w:line="372" w:lineRule="auto"/>
      <w:outlineLvl w:val="3"/>
    </w:pPr>
    <w:rPr>
      <w:rFonts w:ascii="Arial" w:eastAsia="宋体" w:hAnsi="Arial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autoRedefine/>
    <w:uiPriority w:val="99"/>
    <w:semiHidden/>
    <w:unhideWhenUsed/>
    <w:qFormat/>
    <w:pPr>
      <w:jc w:val="left"/>
    </w:pPr>
  </w:style>
  <w:style w:type="table" w:styleId="a4">
    <w:name w:val="Light Shading"/>
    <w:basedOn w:val="a1"/>
    <w:autoRedefine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20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琼</dc:creator>
  <cp:lastModifiedBy>琼琼 周</cp:lastModifiedBy>
  <cp:revision>13</cp:revision>
  <dcterms:created xsi:type="dcterms:W3CDTF">2024-02-21T07:33:00Z</dcterms:created>
  <dcterms:modified xsi:type="dcterms:W3CDTF">2024-03-01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9E34E7B6B8E4B6FA76E694142FBB897_11</vt:lpwstr>
  </property>
</Properties>
</file>